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600672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 1</w:t>
      </w:r>
    </w:p>
    <w:tbl>
      <w:tblPr>
        <w:tblStyle w:val="2"/>
        <w:tblW w:w="541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122"/>
        <w:gridCol w:w="1318"/>
        <w:gridCol w:w="910"/>
        <w:gridCol w:w="1070"/>
      </w:tblGrid>
      <w:tr w14:paraId="3AF631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CF38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sion</w:t>
            </w:r>
          </w:p>
        </w:tc>
        <w:tc>
          <w:tcPr>
            <w:tcW w:w="2440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48BD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ort axis(mm)</w:t>
            </w:r>
          </w:p>
        </w:tc>
        <w:tc>
          <w:tcPr>
            <w:tcW w:w="1980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623D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V</w:t>
            </w:r>
          </w:p>
        </w:tc>
      </w:tr>
      <w:tr w14:paraId="1D550B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DEBA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9B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15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77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31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</w:t>
            </w:r>
          </w:p>
        </w:tc>
      </w:tr>
      <w:tr w14:paraId="72E2AF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8B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6A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AA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E7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3E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</w:t>
            </w:r>
          </w:p>
        </w:tc>
      </w:tr>
      <w:tr w14:paraId="514C8E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5E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82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B8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4E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37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</w:p>
        </w:tc>
      </w:tr>
      <w:tr w14:paraId="6855D1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C1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50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ED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4B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51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</w:t>
            </w:r>
          </w:p>
        </w:tc>
      </w:tr>
      <w:tr w14:paraId="3A6284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86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D2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F7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DF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CB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</w:tr>
      <w:tr w14:paraId="3DFA74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063E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2EF0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E220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50D3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BEE3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</w:p>
        </w:tc>
      </w:tr>
    </w:tbl>
    <w:p w14:paraId="0922540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reatmen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sz w:val="24"/>
          <w:szCs w:val="24"/>
        </w:rPr>
        <w:t xml:space="preserve">esponse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 xml:space="preserve">ervica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sz w:val="24"/>
          <w:szCs w:val="24"/>
        </w:rPr>
        <w:t xml:space="preserve">ymph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sz w:val="24"/>
          <w:szCs w:val="24"/>
        </w:rPr>
        <w:t xml:space="preserve">od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</w:rPr>
        <w:t>etastases</w:t>
      </w:r>
    </w:p>
    <w:p w14:paraId="5EADACB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hort-axis diameter and SUVmax values of measured cervical lymph node metastases at baseline (Pre) and after (Post) proton therapy. A slash (/) indicates complete radiological/metabolic resolution of the lesion.</w:t>
      </w:r>
    </w:p>
    <w:p w14:paraId="006F9166">
      <w:pPr>
        <w:rPr>
          <w:rFonts w:hint="default" w:ascii="Times New Roman" w:hAnsi="Times New Roman" w:cs="Times New Roman"/>
          <w:sz w:val="24"/>
          <w:szCs w:val="24"/>
        </w:rPr>
      </w:pPr>
    </w:p>
    <w:p w14:paraId="16035D9B">
      <w:pP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 2</w:t>
      </w:r>
    </w:p>
    <w:bookmarkEnd w:id="0"/>
    <w:tbl>
      <w:tblPr>
        <w:tblStyle w:val="2"/>
        <w:tblW w:w="541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122"/>
        <w:gridCol w:w="1318"/>
        <w:gridCol w:w="910"/>
        <w:gridCol w:w="1070"/>
      </w:tblGrid>
      <w:tr w14:paraId="6791BA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CAB9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sion</w:t>
            </w:r>
          </w:p>
        </w:tc>
        <w:tc>
          <w:tcPr>
            <w:tcW w:w="2440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292D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ng axis(mm)</w:t>
            </w:r>
          </w:p>
        </w:tc>
        <w:tc>
          <w:tcPr>
            <w:tcW w:w="1980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6E1E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V</w:t>
            </w:r>
          </w:p>
        </w:tc>
      </w:tr>
      <w:tr w14:paraId="727930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2190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57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AC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36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AC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</w:t>
            </w:r>
          </w:p>
        </w:tc>
      </w:tr>
      <w:tr w14:paraId="1BB3B5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C1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1F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CE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DC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A3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</w:tr>
      <w:tr w14:paraId="17A24A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E3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51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D9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FE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237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</w:tr>
      <w:tr w14:paraId="772CF7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D7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6D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C3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4F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F6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</w:tr>
      <w:tr w14:paraId="1FC4FC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74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78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2C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8A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C3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</w:tr>
      <w:tr w14:paraId="461C41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2B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E9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03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05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C4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</w:tr>
      <w:tr w14:paraId="1D50CB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B3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58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EC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6A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AE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</w:tr>
      <w:tr w14:paraId="4DCA8B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CCF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6EC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80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60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28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</w:tr>
      <w:tr w14:paraId="454512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FA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74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6B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CD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6B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</w:tr>
      <w:tr w14:paraId="787C95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7D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BA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F1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01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D6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</w:tr>
      <w:tr w14:paraId="1F1FFE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02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8D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00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F5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2F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</w:tr>
      <w:tr w14:paraId="4A0ADD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97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5B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E0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8A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B4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</w:tr>
      <w:tr w14:paraId="218890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F5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0F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35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61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7A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</w:tr>
      <w:tr w14:paraId="1F0D34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E47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C8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FC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37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33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</w:tr>
      <w:tr w14:paraId="75CE96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F1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7E1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370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98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7D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</w:tr>
      <w:tr w14:paraId="7E7634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EF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B0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7E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9F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DB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</w:tr>
      <w:tr w14:paraId="4F1092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8BCD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B4D4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EE0B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BBC1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99EF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</w:tr>
    </w:tbl>
    <w:p w14:paraId="6EE3DC8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reatmen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sz w:val="24"/>
          <w:szCs w:val="24"/>
        </w:rPr>
        <w:t xml:space="preserve">esponse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 xml:space="preserve">ulmonar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</w:rPr>
        <w:t>etastases</w:t>
      </w:r>
    </w:p>
    <w:p w14:paraId="4543E23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ong-axis diameter and SUVmax values of all 16 pulmonary metastases at baseline (Pre) and after (Post) proton therapy. A slash (/) indicates complete radiological/metabolic resolution of the les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A82CA1"/>
    <w:rsid w:val="14E65427"/>
    <w:rsid w:val="35796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6</Words>
  <Characters>731</Characters>
  <Lines>0</Lines>
  <Paragraphs>0</Paragraphs>
  <TotalTime>11</TotalTime>
  <ScaleCrop>false</ScaleCrop>
  <LinksUpToDate>false</LinksUpToDate>
  <CharactersWithSpaces>80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6T08:14:00Z</dcterms:created>
  <dc:creator>lzj</dc:creator>
  <cp:lastModifiedBy>doc lu</cp:lastModifiedBy>
  <dcterms:modified xsi:type="dcterms:W3CDTF">2025-10-19T11:56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2YzNjBkOTgyNWQ1YTMxYzM3MzMwNWFiODNmOWIzYWMiLCJ1c2VySWQiOiI2NDg0MzgyNzYifQ==</vt:lpwstr>
  </property>
  <property fmtid="{D5CDD505-2E9C-101B-9397-08002B2CF9AE}" pid="4" name="ICV">
    <vt:lpwstr>A04AD3381D36495EB2ACB1446C18A949_12</vt:lpwstr>
  </property>
</Properties>
</file>